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853EE0" w14:textId="1B51FF60" w:rsidR="00BD0F65" w:rsidRDefault="00277A91" w:rsidP="00A44AE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A44AE7" w:rsidRPr="00A44AE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A44AE7" w:rsidRPr="00A44AE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DD53E3">
        <w:rPr>
          <w:rFonts w:ascii="Times New Roman" w:hAnsi="Times New Roman" w:cs="Times New Roman" w:hint="eastAsia"/>
          <w:b/>
          <w:bCs/>
          <w:sz w:val="24"/>
          <w:szCs w:val="24"/>
        </w:rPr>
        <w:t>MACE</w:t>
      </w:r>
      <w:r w:rsidR="00A44AE7" w:rsidRPr="00A44AE7">
        <w:rPr>
          <w:rFonts w:ascii="Times New Roman" w:hAnsi="Times New Roman" w:cs="Times New Roman"/>
          <w:b/>
          <w:bCs/>
          <w:sz w:val="24"/>
          <w:szCs w:val="24"/>
        </w:rPr>
        <w:t xml:space="preserve"> between Low and high TG groups</w:t>
      </w:r>
    </w:p>
    <w:p w14:paraId="238215B4" w14:textId="40E22A80" w:rsidR="00A44AE7" w:rsidRPr="00A44AE7" w:rsidRDefault="00A44AE7" w:rsidP="00A44AE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44AE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8"/>
        <w:tblpPr w:leftFromText="180" w:rightFromText="180" w:vertAnchor="text" w:horzAnchor="margin" w:tblpXSpec="center" w:tblpY="404"/>
        <w:tblW w:w="1049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5"/>
        <w:gridCol w:w="1106"/>
        <w:gridCol w:w="1236"/>
        <w:gridCol w:w="1984"/>
        <w:gridCol w:w="828"/>
        <w:gridCol w:w="1832"/>
        <w:gridCol w:w="889"/>
      </w:tblGrid>
      <w:tr w:rsidR="00E04224" w:rsidRPr="00E04224" w14:paraId="5C0DA3CF" w14:textId="4084AF0F" w:rsidTr="00CB6BC0">
        <w:tc>
          <w:tcPr>
            <w:tcW w:w="2615" w:type="dxa"/>
          </w:tcPr>
          <w:p w14:paraId="5520D3D6" w14:textId="77777777" w:rsidR="00F30730" w:rsidRPr="00E04224" w:rsidRDefault="00F30730" w:rsidP="00F30730">
            <w:pPr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</w:p>
        </w:tc>
        <w:tc>
          <w:tcPr>
            <w:tcW w:w="1106" w:type="dxa"/>
          </w:tcPr>
          <w:p w14:paraId="676B8B29" w14:textId="7CB5045C" w:rsidR="00F30730" w:rsidRPr="006B76C1" w:rsidRDefault="00F30730" w:rsidP="00F3073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B76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w TG</w:t>
            </w:r>
          </w:p>
        </w:tc>
        <w:tc>
          <w:tcPr>
            <w:tcW w:w="1236" w:type="dxa"/>
          </w:tcPr>
          <w:p w14:paraId="23C69C9B" w14:textId="0E5A96FD" w:rsidR="00F30730" w:rsidRPr="006B76C1" w:rsidRDefault="00F30730" w:rsidP="00F3073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B76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igh TG</w:t>
            </w:r>
          </w:p>
        </w:tc>
        <w:tc>
          <w:tcPr>
            <w:tcW w:w="1984" w:type="dxa"/>
            <w:vAlign w:val="center"/>
          </w:tcPr>
          <w:p w14:paraId="1572B1B0" w14:textId="283E6807" w:rsidR="00F30730" w:rsidRPr="006B76C1" w:rsidRDefault="00BA5190" w:rsidP="00F3073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B76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nivariable</w:t>
            </w:r>
            <w:r w:rsidRPr="006B76C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F30730" w:rsidRPr="006B76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R (95%CI)</w:t>
            </w:r>
          </w:p>
        </w:tc>
        <w:tc>
          <w:tcPr>
            <w:tcW w:w="828" w:type="dxa"/>
          </w:tcPr>
          <w:p w14:paraId="6C177C6F" w14:textId="47894ED3" w:rsidR="00F30730" w:rsidRPr="006B76C1" w:rsidRDefault="00F30730" w:rsidP="00F3073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B76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832" w:type="dxa"/>
          </w:tcPr>
          <w:p w14:paraId="61FB2EC8" w14:textId="16B7DDD3" w:rsidR="00F30730" w:rsidRPr="006B76C1" w:rsidRDefault="00BA5190" w:rsidP="00F3073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B76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ultivariable</w:t>
            </w:r>
            <w:r w:rsidRPr="006B76C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F30730" w:rsidRPr="006B76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R (95%CI)</w:t>
            </w:r>
          </w:p>
        </w:tc>
        <w:tc>
          <w:tcPr>
            <w:tcW w:w="889" w:type="dxa"/>
          </w:tcPr>
          <w:p w14:paraId="3D3CA7A5" w14:textId="4DCDE77A" w:rsidR="00F30730" w:rsidRPr="006B76C1" w:rsidRDefault="00F30730" w:rsidP="00F3073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B76C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E04224" w:rsidRPr="00E04224" w14:paraId="5F3470CD" w14:textId="77777777" w:rsidTr="00CB6BC0">
        <w:tc>
          <w:tcPr>
            <w:tcW w:w="2615" w:type="dxa"/>
          </w:tcPr>
          <w:p w14:paraId="0BB1B986" w14:textId="34C8FBBF" w:rsidR="00934B6C" w:rsidRPr="006B76C1" w:rsidRDefault="00934B6C" w:rsidP="00934B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B76C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MACE</w:t>
            </w:r>
          </w:p>
        </w:tc>
        <w:tc>
          <w:tcPr>
            <w:tcW w:w="1106" w:type="dxa"/>
          </w:tcPr>
          <w:p w14:paraId="3C26EF8E" w14:textId="3C0C20C8" w:rsidR="00934B6C" w:rsidRPr="00B357E9" w:rsidRDefault="00B357E9" w:rsidP="00934B6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57E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3</w:t>
            </w:r>
            <w:r w:rsidR="00934B6C" w:rsidRPr="00B357E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934B6C" w:rsidRPr="00B357E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357E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9</w:t>
            </w:r>
            <w:r w:rsidR="00934B6C" w:rsidRPr="00B357E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236" w:type="dxa"/>
          </w:tcPr>
          <w:p w14:paraId="3CC100AD" w14:textId="7A93A113" w:rsidR="00934B6C" w:rsidRPr="00B357E9" w:rsidRDefault="00934B6C" w:rsidP="00934B6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57E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="00B357E9" w:rsidRPr="00B357E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6</w:t>
            </w:r>
            <w:r w:rsidRPr="00B357E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B357E9" w:rsidRPr="00B357E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.7</w:t>
            </w:r>
            <w:r w:rsidRPr="00B357E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984" w:type="dxa"/>
          </w:tcPr>
          <w:p w14:paraId="5343C629" w14:textId="49D0CF40" w:rsidR="00934B6C" w:rsidRPr="00B357E9" w:rsidRDefault="00934B6C" w:rsidP="00934B6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57E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B357E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="00E04224" w:rsidRPr="00B357E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6</w:t>
            </w:r>
            <w:r w:rsidRPr="00B357E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.</w:t>
            </w:r>
            <w:r w:rsidRPr="00B357E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="00E04224" w:rsidRPr="00B357E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9</w:t>
            </w:r>
            <w:r w:rsidRPr="00B357E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B357E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</w:t>
            </w:r>
            <w:r w:rsidR="00E04224" w:rsidRPr="00B357E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24</w:t>
            </w:r>
            <w:r w:rsidRPr="00B357E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28" w:type="dxa"/>
          </w:tcPr>
          <w:p w14:paraId="6A160083" w14:textId="436D7CBF" w:rsidR="00934B6C" w:rsidRPr="00B357E9" w:rsidRDefault="00934B6C" w:rsidP="00934B6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57E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E04224" w:rsidRPr="00B357E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832" w:type="dxa"/>
          </w:tcPr>
          <w:p w14:paraId="691E97D3" w14:textId="64D98DA3" w:rsidR="00934B6C" w:rsidRPr="00DB747A" w:rsidRDefault="00934B6C" w:rsidP="00934B6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74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</w:t>
            </w:r>
            <w:r w:rsidR="00DB747A" w:rsidRPr="00DB74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85</w:t>
            </w:r>
            <w:r w:rsidRPr="00DB74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="006B42CA" w:rsidRPr="00DB74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7</w:t>
            </w:r>
            <w:r w:rsidR="00DB747A" w:rsidRPr="00DB74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B74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="006B42CA" w:rsidRPr="00DB74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7</w:t>
            </w:r>
            <w:r w:rsidR="00DB747A" w:rsidRPr="00DB74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3</w:t>
            </w:r>
            <w:r w:rsidRPr="00DB74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89" w:type="dxa"/>
          </w:tcPr>
          <w:p w14:paraId="55B36B9E" w14:textId="1E280A4C" w:rsidR="00934B6C" w:rsidRPr="00DB747A" w:rsidRDefault="00934B6C" w:rsidP="00934B6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74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</w:t>
            </w:r>
            <w:r w:rsidR="00DB747A" w:rsidRPr="00DB74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1</w:t>
            </w:r>
          </w:p>
        </w:tc>
      </w:tr>
      <w:tr w:rsidR="008D0232" w:rsidRPr="00DB747A" w14:paraId="74380185" w14:textId="77777777" w:rsidTr="00CB6BC0">
        <w:tc>
          <w:tcPr>
            <w:tcW w:w="2615" w:type="dxa"/>
          </w:tcPr>
          <w:p w14:paraId="750F7776" w14:textId="4760ABEF" w:rsidR="008D0232" w:rsidRPr="006B76C1" w:rsidRDefault="008D0232" w:rsidP="008D0232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76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d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vascular</w:t>
            </w:r>
            <w:r w:rsidRPr="006B76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eath</w:t>
            </w:r>
          </w:p>
        </w:tc>
        <w:tc>
          <w:tcPr>
            <w:tcW w:w="1106" w:type="dxa"/>
          </w:tcPr>
          <w:p w14:paraId="6D66DAB5" w14:textId="4096AA45" w:rsidR="008D0232" w:rsidRPr="00B357E9" w:rsidRDefault="008D0232" w:rsidP="008D023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  <w:r w:rsidRPr="00F3073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4</w:t>
            </w:r>
            <w:r w:rsidRPr="00F3073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36" w:type="dxa"/>
          </w:tcPr>
          <w:p w14:paraId="1DE140E0" w14:textId="63AD58FD" w:rsidR="008D0232" w:rsidRPr="00B357E9" w:rsidRDefault="008D0232" w:rsidP="008D023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07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  <w:r w:rsidRPr="00F3073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0</w:t>
            </w:r>
            <w:r w:rsidRPr="00F3073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84" w:type="dxa"/>
          </w:tcPr>
          <w:p w14:paraId="6582933C" w14:textId="3E2AD5F7" w:rsidR="008D0232" w:rsidRPr="00B357E9" w:rsidRDefault="008D0232" w:rsidP="008D023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0730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3</w:t>
            </w:r>
            <w:r w:rsidRPr="00F30730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93</w:t>
            </w:r>
            <w:r w:rsidRPr="00F30730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42</w:t>
            </w:r>
            <w:r w:rsidRPr="00F307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8" w:type="dxa"/>
          </w:tcPr>
          <w:p w14:paraId="5D575809" w14:textId="1819FF97" w:rsidR="008D0232" w:rsidRPr="00E04224" w:rsidRDefault="008D0232" w:rsidP="008D023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4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832" w:type="dxa"/>
          </w:tcPr>
          <w:p w14:paraId="7AD9390B" w14:textId="13DEC0CD" w:rsidR="008D0232" w:rsidRPr="00DB747A" w:rsidRDefault="008D0232" w:rsidP="008D023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58 (1.041-2.043)</w:t>
            </w:r>
          </w:p>
        </w:tc>
        <w:tc>
          <w:tcPr>
            <w:tcW w:w="889" w:type="dxa"/>
          </w:tcPr>
          <w:p w14:paraId="7A6E4AC9" w14:textId="178B3730" w:rsidR="008D0232" w:rsidRPr="00DB747A" w:rsidRDefault="008D0232" w:rsidP="008D023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74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8</w:t>
            </w:r>
          </w:p>
        </w:tc>
      </w:tr>
      <w:tr w:rsidR="008D0232" w:rsidRPr="00E04224" w14:paraId="41B4A58B" w14:textId="77777777" w:rsidTr="00CB6BC0">
        <w:tc>
          <w:tcPr>
            <w:tcW w:w="2615" w:type="dxa"/>
          </w:tcPr>
          <w:p w14:paraId="239F38F0" w14:textId="41BE3995" w:rsidR="008D0232" w:rsidRPr="006B76C1" w:rsidRDefault="008D0232" w:rsidP="008D0232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76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-fatal Myocardial Infarction</w:t>
            </w:r>
          </w:p>
        </w:tc>
        <w:tc>
          <w:tcPr>
            <w:tcW w:w="1106" w:type="dxa"/>
          </w:tcPr>
          <w:p w14:paraId="2E581F23" w14:textId="1D2D350C" w:rsidR="008D0232" w:rsidRPr="00B357E9" w:rsidRDefault="008D0232" w:rsidP="008D023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57E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B357E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357E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B357E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0</w:t>
            </w:r>
            <w:r w:rsidRPr="00B357E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236" w:type="dxa"/>
          </w:tcPr>
          <w:p w14:paraId="05AF544A" w14:textId="644741BC" w:rsidR="008D0232" w:rsidRPr="00B357E9" w:rsidRDefault="008D0232" w:rsidP="008D023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57E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4</w:t>
            </w:r>
            <w:r w:rsidRPr="00B357E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B357E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9</w:t>
            </w:r>
            <w:r w:rsidRPr="00B357E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984" w:type="dxa"/>
          </w:tcPr>
          <w:p w14:paraId="324154CE" w14:textId="6B62843F" w:rsidR="008D0232" w:rsidRPr="00E04224" w:rsidRDefault="008D0232" w:rsidP="008D023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4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E042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42</w:t>
            </w:r>
            <w:r w:rsidRPr="00E04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</w:t>
            </w:r>
            <w:r w:rsidRPr="00E042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91</w:t>
            </w:r>
            <w:r w:rsidRPr="00E04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</w:t>
            </w:r>
            <w:r w:rsidRPr="00E042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08</w:t>
            </w:r>
            <w:r w:rsidRPr="00E04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28" w:type="dxa"/>
          </w:tcPr>
          <w:p w14:paraId="0F5F25FA" w14:textId="362E140E" w:rsidR="008D0232" w:rsidRPr="00E04224" w:rsidRDefault="008D0232" w:rsidP="008D023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4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E042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61</w:t>
            </w:r>
          </w:p>
        </w:tc>
        <w:tc>
          <w:tcPr>
            <w:tcW w:w="1832" w:type="dxa"/>
          </w:tcPr>
          <w:p w14:paraId="504091B4" w14:textId="5C77CA9A" w:rsidR="008D0232" w:rsidRPr="005050B4" w:rsidRDefault="008D0232" w:rsidP="008D023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50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</w:t>
            </w:r>
            <w:r w:rsidR="00C7028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2</w:t>
            </w:r>
            <w:r w:rsidRPr="005050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0.</w:t>
            </w:r>
            <w:r w:rsidR="00C7028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73</w:t>
            </w:r>
            <w:r w:rsidRPr="005050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1.</w:t>
            </w:r>
            <w:r w:rsidR="00C7028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36</w:t>
            </w:r>
            <w:r w:rsidRPr="005050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89" w:type="dxa"/>
          </w:tcPr>
          <w:p w14:paraId="582294D5" w14:textId="358BA7EE" w:rsidR="008D0232" w:rsidRPr="005050B4" w:rsidRDefault="008D0232" w:rsidP="008D0232">
            <w:pP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 w:rsidRPr="005050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="00C7028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64</w:t>
            </w:r>
          </w:p>
        </w:tc>
      </w:tr>
      <w:tr w:rsidR="008D0232" w:rsidRPr="00E04224" w14:paraId="7E83CE8B" w14:textId="77777777" w:rsidTr="00CB6BC0">
        <w:tc>
          <w:tcPr>
            <w:tcW w:w="2615" w:type="dxa"/>
          </w:tcPr>
          <w:p w14:paraId="4A3F8A21" w14:textId="0EA85DFE" w:rsidR="008D0232" w:rsidRPr="006B76C1" w:rsidRDefault="008D0232" w:rsidP="008D0232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B76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-fatal Stroke</w:t>
            </w:r>
          </w:p>
        </w:tc>
        <w:tc>
          <w:tcPr>
            <w:tcW w:w="1106" w:type="dxa"/>
          </w:tcPr>
          <w:p w14:paraId="02A2FC84" w14:textId="59FFCCEC" w:rsidR="008D0232" w:rsidRPr="00B357E9" w:rsidRDefault="008D0232" w:rsidP="008D023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57E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11 </w:t>
            </w:r>
            <w:r w:rsidRPr="00B357E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B357E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0</w:t>
            </w:r>
            <w:r w:rsidRPr="00B357E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236" w:type="dxa"/>
          </w:tcPr>
          <w:p w14:paraId="41BE1657" w14:textId="28AEA84F" w:rsidR="008D0232" w:rsidRPr="00B357E9" w:rsidRDefault="008D0232" w:rsidP="008D023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57E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2</w:t>
            </w:r>
            <w:r w:rsidRPr="00B357E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B357E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4</w:t>
            </w:r>
            <w:r w:rsidRPr="00B357E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984" w:type="dxa"/>
          </w:tcPr>
          <w:p w14:paraId="346BDEE6" w14:textId="4CBBC193" w:rsidR="008D0232" w:rsidRPr="00E04224" w:rsidRDefault="008D0232" w:rsidP="008D023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4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E042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="00DB029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1</w:t>
            </w:r>
            <w:r w:rsidRPr="00E04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</w:t>
            </w:r>
            <w:r w:rsidRPr="00E042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2</w:t>
            </w:r>
            <w:r w:rsidR="00DB029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E04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E042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8</w:t>
            </w:r>
            <w:r w:rsidR="00DB029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0</w:t>
            </w:r>
            <w:r w:rsidRPr="00E04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28" w:type="dxa"/>
          </w:tcPr>
          <w:p w14:paraId="2952FF7D" w14:textId="0E4F306E" w:rsidR="008D0232" w:rsidRPr="00E04224" w:rsidRDefault="008D0232" w:rsidP="008D023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4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E042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9</w:t>
            </w:r>
            <w:r w:rsidR="00DB029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832" w:type="dxa"/>
          </w:tcPr>
          <w:p w14:paraId="70202165" w14:textId="06A128F6" w:rsidR="008D0232" w:rsidRPr="008102FF" w:rsidRDefault="008D0232" w:rsidP="008D023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02F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3</w:t>
            </w:r>
            <w:r w:rsidR="00687E9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4</w:t>
            </w:r>
            <w:r w:rsidRPr="008102F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0.6</w:t>
            </w:r>
            <w:r w:rsidR="00687E9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5</w:t>
            </w:r>
            <w:r w:rsidRPr="008102F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2.7</w:t>
            </w:r>
            <w:r w:rsidR="00687E9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8</w:t>
            </w:r>
            <w:r w:rsidRPr="008102F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89" w:type="dxa"/>
          </w:tcPr>
          <w:p w14:paraId="1BAE085E" w14:textId="2FE38801" w:rsidR="008D0232" w:rsidRPr="008102FF" w:rsidRDefault="008D0232" w:rsidP="008D0232">
            <w:pP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 w:rsidRPr="008102F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="00687E9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97</w:t>
            </w:r>
          </w:p>
        </w:tc>
      </w:tr>
    </w:tbl>
    <w:p w14:paraId="7E165E1A" w14:textId="77777777" w:rsidR="00406A4E" w:rsidRDefault="00406A4E">
      <w:pPr>
        <w:rPr>
          <w:rFonts w:hint="eastAsia"/>
        </w:rPr>
      </w:pPr>
    </w:p>
    <w:p w14:paraId="52FF652B" w14:textId="77777777" w:rsidR="002F6306" w:rsidRDefault="002F6306">
      <w:pPr>
        <w:rPr>
          <w:rFonts w:hint="eastAsia"/>
        </w:rPr>
      </w:pPr>
    </w:p>
    <w:p w14:paraId="4B8D5929" w14:textId="77777777" w:rsidR="00C46E93" w:rsidRPr="00C46E93" w:rsidRDefault="00C46E93" w:rsidP="00C46E93">
      <w:pPr>
        <w:rPr>
          <w:rFonts w:ascii="Times New Roman" w:hAnsi="Times New Roman" w:cs="Times New Roman"/>
          <w:color w:val="000000" w:themeColor="text1"/>
          <w:szCs w:val="21"/>
        </w:rPr>
      </w:pPr>
      <w:r w:rsidRPr="00C46E93">
        <w:rPr>
          <w:rFonts w:ascii="Times New Roman" w:hAnsi="Times New Roman" w:cs="Times New Roman"/>
          <w:color w:val="000000" w:themeColor="text1"/>
          <w:szCs w:val="21"/>
        </w:rPr>
        <w:t>Values are presented as</w:t>
      </w:r>
      <w:r w:rsidRPr="00C46E93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C46E93">
        <w:rPr>
          <w:rFonts w:ascii="Times New Roman" w:hAnsi="Times New Roman" w:cs="Times New Roman"/>
          <w:color w:val="000000" w:themeColor="text1"/>
          <w:szCs w:val="21"/>
        </w:rPr>
        <w:t xml:space="preserve">n (%) or mean ± SD. HR, hazard ratio; CI, confidence interval; </w:t>
      </w:r>
      <w:r w:rsidRPr="00C46E93">
        <w:rPr>
          <w:rFonts w:ascii="Times New Roman" w:hAnsi="Times New Roman" w:cs="Times New Roman" w:hint="eastAsia"/>
          <w:color w:val="000000" w:themeColor="text1"/>
          <w:szCs w:val="21"/>
        </w:rPr>
        <w:t>MACE, m</w:t>
      </w:r>
      <w:r w:rsidRPr="00C46E93">
        <w:rPr>
          <w:rFonts w:ascii="Times New Roman" w:hAnsi="Times New Roman" w:cs="Times New Roman"/>
          <w:color w:val="000000" w:themeColor="text1"/>
          <w:szCs w:val="21"/>
        </w:rPr>
        <w:t>ajor adverse cardiovascular events</w:t>
      </w:r>
      <w:r w:rsidRPr="00C46E93">
        <w:rPr>
          <w:rFonts w:ascii="Times New Roman" w:hAnsi="Times New Roman" w:cs="Times New Roman" w:hint="eastAsia"/>
          <w:color w:val="000000" w:themeColor="text1"/>
          <w:szCs w:val="21"/>
        </w:rPr>
        <w:t xml:space="preserve">. </w:t>
      </w:r>
      <w:r w:rsidRPr="00C46E93">
        <w:rPr>
          <w:rFonts w:ascii="Times New Roman" w:hAnsi="Times New Roman" w:cs="Times New Roman"/>
          <w:color w:val="000000" w:themeColor="text1"/>
          <w:szCs w:val="21"/>
        </w:rPr>
        <w:t>All models were adjusted for a comprehensive set of covariates, including age, sex, BMI, LDL-C, FBG, diabetes mellitus, prior MI, hemoglobin, albumin, uric acid, creatinine, CK-MB, DAPT, triple-vessel disease, LM stent diameter, and IABP. For</w:t>
      </w:r>
      <w:r w:rsidRPr="00C46E93">
        <w:rPr>
          <w:rFonts w:ascii="Times New Roman" w:hAnsi="Times New Roman" w:cs="Times New Roman" w:hint="eastAsia"/>
          <w:color w:val="000000" w:themeColor="text1"/>
          <w:szCs w:val="21"/>
        </w:rPr>
        <w:t xml:space="preserve"> n</w:t>
      </w:r>
      <w:r w:rsidRPr="00C46E93">
        <w:rPr>
          <w:rFonts w:ascii="Times New Roman" w:hAnsi="Times New Roman" w:cs="Times New Roman"/>
          <w:color w:val="000000" w:themeColor="text1"/>
          <w:szCs w:val="21"/>
        </w:rPr>
        <w:t>on-</w:t>
      </w:r>
      <w:r w:rsidRPr="00C46E93">
        <w:rPr>
          <w:rFonts w:ascii="Times New Roman" w:hAnsi="Times New Roman" w:cs="Times New Roman" w:hint="eastAsia"/>
          <w:color w:val="000000" w:themeColor="text1"/>
          <w:szCs w:val="21"/>
        </w:rPr>
        <w:t>f</w:t>
      </w:r>
      <w:r w:rsidRPr="00C46E93">
        <w:rPr>
          <w:rFonts w:ascii="Times New Roman" w:hAnsi="Times New Roman" w:cs="Times New Roman"/>
          <w:color w:val="000000" w:themeColor="text1"/>
          <w:szCs w:val="21"/>
        </w:rPr>
        <w:t xml:space="preserve">atal </w:t>
      </w:r>
      <w:r w:rsidRPr="00C46E93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Pr="00C46E93">
        <w:rPr>
          <w:rFonts w:ascii="Times New Roman" w:hAnsi="Times New Roman" w:cs="Times New Roman"/>
          <w:color w:val="000000" w:themeColor="text1"/>
          <w:szCs w:val="21"/>
        </w:rPr>
        <w:t>troke endpoints, a parsimonious multivariable model incorporating core clinical risk factors (age, sex, BMI, LDL-C, and FBG) was utilized due to the limited number of events.</w:t>
      </w:r>
    </w:p>
    <w:p w14:paraId="473462DB" w14:textId="02F9FDE1" w:rsidR="002F6306" w:rsidRPr="00C46E93" w:rsidRDefault="002F6306" w:rsidP="00C46E93">
      <w:pPr>
        <w:rPr>
          <w:rFonts w:ascii="Times New Roman" w:hAnsi="Times New Roman" w:cs="Times New Roman"/>
          <w:szCs w:val="21"/>
        </w:rPr>
      </w:pPr>
    </w:p>
    <w:sectPr w:rsidR="002F6306" w:rsidRPr="00C46E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D7E7DC" w14:textId="77777777" w:rsidR="007713B3" w:rsidRDefault="007713B3" w:rsidP="0088373A">
      <w:pPr>
        <w:rPr>
          <w:rFonts w:hint="eastAsia"/>
        </w:rPr>
      </w:pPr>
      <w:r>
        <w:separator/>
      </w:r>
    </w:p>
  </w:endnote>
  <w:endnote w:type="continuationSeparator" w:id="0">
    <w:p w14:paraId="225725D5" w14:textId="77777777" w:rsidR="007713B3" w:rsidRDefault="007713B3" w:rsidP="0088373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6C70C5" w14:textId="77777777" w:rsidR="007713B3" w:rsidRDefault="007713B3" w:rsidP="0088373A">
      <w:pPr>
        <w:rPr>
          <w:rFonts w:hint="eastAsia"/>
        </w:rPr>
      </w:pPr>
      <w:r>
        <w:separator/>
      </w:r>
    </w:p>
  </w:footnote>
  <w:footnote w:type="continuationSeparator" w:id="0">
    <w:p w14:paraId="3D7F4047" w14:textId="77777777" w:rsidR="007713B3" w:rsidRDefault="007713B3" w:rsidP="0088373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567"/>
    <w:rsid w:val="0003785B"/>
    <w:rsid w:val="00054CAD"/>
    <w:rsid w:val="00074E4D"/>
    <w:rsid w:val="00087435"/>
    <w:rsid w:val="00162655"/>
    <w:rsid w:val="00183F27"/>
    <w:rsid w:val="0019659C"/>
    <w:rsid w:val="00241567"/>
    <w:rsid w:val="002433B2"/>
    <w:rsid w:val="002644D5"/>
    <w:rsid w:val="00277A91"/>
    <w:rsid w:val="002F6306"/>
    <w:rsid w:val="0036009E"/>
    <w:rsid w:val="003767E4"/>
    <w:rsid w:val="00406A4E"/>
    <w:rsid w:val="00413257"/>
    <w:rsid w:val="005050B4"/>
    <w:rsid w:val="00530A6B"/>
    <w:rsid w:val="005802E9"/>
    <w:rsid w:val="00586C30"/>
    <w:rsid w:val="005913EC"/>
    <w:rsid w:val="005E681A"/>
    <w:rsid w:val="005F60C2"/>
    <w:rsid w:val="0061653C"/>
    <w:rsid w:val="006326F6"/>
    <w:rsid w:val="00671D97"/>
    <w:rsid w:val="00687E9D"/>
    <w:rsid w:val="006B119F"/>
    <w:rsid w:val="006B42CA"/>
    <w:rsid w:val="006B76C1"/>
    <w:rsid w:val="00706926"/>
    <w:rsid w:val="0072479E"/>
    <w:rsid w:val="007713B3"/>
    <w:rsid w:val="0079101F"/>
    <w:rsid w:val="007A2775"/>
    <w:rsid w:val="0080292D"/>
    <w:rsid w:val="008102FF"/>
    <w:rsid w:val="00817512"/>
    <w:rsid w:val="0081790B"/>
    <w:rsid w:val="0086440E"/>
    <w:rsid w:val="0088373A"/>
    <w:rsid w:val="00885669"/>
    <w:rsid w:val="008A2C32"/>
    <w:rsid w:val="008D0232"/>
    <w:rsid w:val="00934B6C"/>
    <w:rsid w:val="00974495"/>
    <w:rsid w:val="009B3D8E"/>
    <w:rsid w:val="009E0C2D"/>
    <w:rsid w:val="00A44AE7"/>
    <w:rsid w:val="00A9005D"/>
    <w:rsid w:val="00AE49D8"/>
    <w:rsid w:val="00B357E9"/>
    <w:rsid w:val="00B376A1"/>
    <w:rsid w:val="00BA5190"/>
    <w:rsid w:val="00BD0F65"/>
    <w:rsid w:val="00BF3F44"/>
    <w:rsid w:val="00C46E93"/>
    <w:rsid w:val="00C5256D"/>
    <w:rsid w:val="00C70287"/>
    <w:rsid w:val="00CB6BC0"/>
    <w:rsid w:val="00D23BA0"/>
    <w:rsid w:val="00D42153"/>
    <w:rsid w:val="00D55CBA"/>
    <w:rsid w:val="00DB029A"/>
    <w:rsid w:val="00DB747A"/>
    <w:rsid w:val="00DD53E3"/>
    <w:rsid w:val="00E04224"/>
    <w:rsid w:val="00EA07EC"/>
    <w:rsid w:val="00EE59E1"/>
    <w:rsid w:val="00F15695"/>
    <w:rsid w:val="00F30730"/>
    <w:rsid w:val="00F33225"/>
    <w:rsid w:val="00F475DF"/>
    <w:rsid w:val="00F614D3"/>
    <w:rsid w:val="00FD5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AA1A99"/>
  <w15:chartTrackingRefBased/>
  <w15:docId w15:val="{48F43484-67E3-413C-AA13-934C6B755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913EC"/>
    <w:tblPr/>
  </w:style>
  <w:style w:type="paragraph" w:styleId="a4">
    <w:name w:val="header"/>
    <w:basedOn w:val="a"/>
    <w:link w:val="a5"/>
    <w:uiPriority w:val="99"/>
    <w:unhideWhenUsed/>
    <w:rsid w:val="008837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8373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837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8373A"/>
    <w:rPr>
      <w:sz w:val="18"/>
      <w:szCs w:val="18"/>
    </w:rPr>
  </w:style>
  <w:style w:type="table" w:customStyle="1" w:styleId="1">
    <w:name w:val="三线表1"/>
    <w:basedOn w:val="a1"/>
    <w:uiPriority w:val="99"/>
    <w:rsid w:val="0088373A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8">
    <w:name w:val="Table Grid"/>
    <w:basedOn w:val="a1"/>
    <w:uiPriority w:val="39"/>
    <w:rsid w:val="00F307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0</TotalTime>
  <Pages>1</Pages>
  <Words>151</Words>
  <Characters>924</Characters>
  <Application>Microsoft Office Word</Application>
  <DocSecurity>0</DocSecurity>
  <Lines>27</Lines>
  <Paragraphs>17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 sturm</dc:creator>
  <cp:keywords/>
  <dc:description/>
  <cp:lastModifiedBy>yaguo zheng</cp:lastModifiedBy>
  <cp:revision>69</cp:revision>
  <dcterms:created xsi:type="dcterms:W3CDTF">2025-11-03T14:53:00Z</dcterms:created>
  <dcterms:modified xsi:type="dcterms:W3CDTF">2026-03-18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1c3c27-5ee7-427d-bb0a-d25f2de6fa7a</vt:lpwstr>
  </property>
</Properties>
</file>